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bCs/>
          <w:color w:val="111111"/>
          <w:spacing w:val="5"/>
          <w:sz w:val="24"/>
          <w:shd w:fill="FFFFFF" w:val="clear"/>
        </w:rPr>
        <w:t>Additional file 1:</w:t>
      </w:r>
      <w:r>
        <w:rPr/>
        <w:t xml:space="preserve"> </w:t>
      </w:r>
      <w:r>
        <w:rPr>
          <w:rFonts w:cs="Times New Roman" w:ascii="Times New Roman" w:hAnsi="Times New Roman"/>
          <w:b/>
          <w:bCs/>
          <w:color w:val="111111"/>
          <w:spacing w:val="5"/>
          <w:sz w:val="24"/>
          <w:shd w:fill="FFFFFF" w:val="clear"/>
        </w:rPr>
        <w:t>The different responses of microbial growth to simulated microgravity and spaceflight</w:t>
      </w:r>
      <w:r>
        <w:rPr>
          <w:rFonts w:cs="Times New Roman" w:ascii="Times New Roman" w:hAnsi="Times New Roman"/>
          <w:b/>
          <w:bCs/>
          <w:color w:val="111111"/>
          <w:spacing w:val="5"/>
          <w:sz w:val="24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CC"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Responses of microbial growth to </w:t>
      </w:r>
      <w:r>
        <w:rPr>
          <w:rFonts w:cs="Times New Roman" w:ascii="Times New Roman" w:hAnsi="Times New Roman"/>
          <w:b/>
          <w:sz w:val="24"/>
          <w:szCs w:val="24"/>
        </w:rPr>
        <w:t>simulated microgravity and spacefligh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6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5844"/>
        <w:gridCol w:w="2054"/>
        <w:gridCol w:w="1270"/>
        <w:gridCol w:w="2933"/>
      </w:tblGrid>
      <w:tr>
        <w:trPr>
          <w:trHeight w:val="407" w:hRule="atLeast"/>
        </w:trPr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bookmarkStart w:id="0" w:name="OLE_LINK504"/>
            <w:bookmarkStart w:id="1" w:name="OLE_LINK503"/>
            <w:bookmarkEnd w:id="0"/>
            <w:bookmarkEnd w:id="1"/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rowth</w:t>
            </w:r>
          </w:p>
        </w:tc>
        <w:tc>
          <w:tcPr>
            <w:tcW w:w="5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acterial species and strains</w:t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crogravit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ondition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ulture mode</w:t>
            </w:r>
          </w:p>
        </w:tc>
        <w:tc>
          <w:tcPr>
            <w:tcW w:w="2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ther condition</w:t>
            </w:r>
          </w:p>
        </w:tc>
      </w:tr>
      <w:tr>
        <w:trPr>
          <w:trHeight w:val="407" w:hRule="atLeast"/>
        </w:trPr>
        <w:tc>
          <w:tcPr>
            <w:tcW w:w="15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5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CC 41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, 61, 64, 69, 70]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, SM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CC 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6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her nutrient medium</w:t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scherichia coli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12 MG16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56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K6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65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12 MC41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66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B4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1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5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62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acillus subtili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 60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, 61, 67, 6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monella typhimuri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BS-5 (P-22)/P-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2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monella typhimuri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wild type χ3339, RpoS mutant χ49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1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imal medium</w:t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seudomonas aeruginos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tility mutant stra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rient-limiting</w:t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taphylococcus epidermidi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TC110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56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alstonia picketti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SS isolate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-motile (lacked flagella)</w:t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enotrophomonas maltophil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SS isolate 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80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cinetobact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dioresisten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SS isolate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9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phingomonas paucimobil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SS isolate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9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reptomyces coelicol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3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95]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F, SM 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nchanged </w:t>
            </w:r>
          </w:p>
        </w:tc>
        <w:tc>
          <w:tcPr>
            <w:tcW w:w="5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CC 41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, 61, 67, 68]</w:t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F, SM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2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CC 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6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imal medium</w:t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28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63, 71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 259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66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MS6, AMS150, AMS1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17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acillus subtili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 60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, 61, 67, 6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F, 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acillus brev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Naga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94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monella typhimuri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Wild type χ3339, RpoS mutant χ49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1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plex medium</w:t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seudomonas aeruginos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4 wild type stra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" w:name="OLE_LINK191"/>
            <w:bookmarkStart w:id="3" w:name="OLE_LINK19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her nutrient</w:t>
            </w:r>
            <w:bookmarkEnd w:id="2"/>
            <w:bookmarkEnd w:id="3"/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CC 292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4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seudomonas aeruginos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UG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3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aphylococcus aure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, RF6, RF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2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treptococcus pneumonia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GR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5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ccharomyces cerevisia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Y47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81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ccharomyces cerevisiae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BSESA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13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enotrophomonas maltophil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SS isolate 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80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seudomonas ﬂuorescen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SS isolate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80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phingomonas paucimobil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 108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9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inetobacter radioresisten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 49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9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phingobacterium thalpophiliu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SS isolate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8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ile (had flagella)</w:t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reptomyces coelicol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3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95]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, SM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2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creased</w:t>
            </w:r>
          </w:p>
        </w:tc>
        <w:tc>
          <w:tcPr>
            <w:tcW w:w="5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reptomyces clavuliger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CC 270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7]</w:t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reptomyc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ygroscopic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CC 292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76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" w:name="OLE_LINK173"/>
            <w:bookmarkStart w:id="5" w:name="OLE_LINK17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  <w:bookmarkEnd w:id="4"/>
            <w:bookmarkEnd w:id="5"/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reptomyces plica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WC564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27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ccharomyces cerevisia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Σ1278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13]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ccharomyces cerevisia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n4 or Sfp1 dele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[55]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>SF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>paceflight; SM.</w:t>
      </w:r>
      <w:r>
        <w:rPr>
          <w:rFonts w:cs="Times New Roman" w:ascii="Times New Roman" w:hAnsi="Times New Roman"/>
          <w:kern w:val="0"/>
          <w:szCs w:val="21"/>
        </w:rPr>
        <w:t xml:space="preserve"> Simulated microgravity</w:t>
      </w:r>
      <w:r>
        <w:rPr>
          <w:rFonts w:cs="Times New Roman" w:ascii="Times New Roman" w:hAnsi="Times New Roman"/>
          <w:kern w:val="0"/>
          <w:szCs w:val="21"/>
        </w:rPr>
        <w:t>; DL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Diamagnetic levitation</w:t>
      </w:r>
      <w:r>
        <w:rPr>
          <w:rFonts w:cs="Times New Roman" w:ascii="Times New Roman" w:hAnsi="Times New Roman"/>
          <w:kern w:val="0"/>
          <w:szCs w:val="21"/>
        </w:rPr>
        <w:t xml:space="preserve">; SC. </w:t>
      </w:r>
      <w:r>
        <w:rPr>
          <w:rFonts w:cs="Times New Roman" w:ascii="Times New Roman" w:hAnsi="Times New Roman"/>
          <w:kern w:val="0"/>
          <w:szCs w:val="21"/>
        </w:rPr>
        <w:t>Suspension culture</w:t>
      </w:r>
      <w:r>
        <w:rPr>
          <w:rFonts w:cs="Times New Roman" w:ascii="Times New Roman" w:hAnsi="Times New Roman"/>
          <w:kern w:val="0"/>
          <w:szCs w:val="21"/>
        </w:rPr>
        <w:t xml:space="preserve">; AC. </w:t>
      </w:r>
      <w:r>
        <w:rPr>
          <w:rFonts w:cs="Times New Roman" w:ascii="Times New Roman" w:hAnsi="Times New Roman"/>
          <w:kern w:val="0"/>
          <w:szCs w:val="21"/>
        </w:rPr>
        <w:t>Agar</w:t>
      </w:r>
      <w:r>
        <w:rPr>
          <w:rFonts w:cs="Times New Roman" w:ascii="Times New Roman" w:hAnsi="Times New Roman"/>
          <w:kern w:val="0"/>
          <w:szCs w:val="21"/>
        </w:rPr>
        <w:t xml:space="preserve"> culture or </w:t>
      </w:r>
      <w:r>
        <w:rPr>
          <w:rFonts w:cs="Times New Roman" w:ascii="Times New Roman" w:hAnsi="Times New Roman"/>
          <w:kern w:val="0"/>
          <w:szCs w:val="21"/>
        </w:rPr>
        <w:t>semi-solid media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批注文字 字符"/>
    <w:qFormat/>
    <w:rPr>
      <w:kern w:val="2"/>
      <w:sz w:val="21"/>
      <w:szCs w:val="22"/>
    </w:rPr>
  </w:style>
  <w:style w:type="character" w:styleId="Oxeins1">
    <w:name w:val="oxeins_1"/>
    <w:qFormat/>
    <w:rPr/>
  </w:style>
  <w:style w:type="character" w:styleId="Style20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03:17:00Z</dcterms:created>
  <dc:creator>dell</dc:creator>
  <dc:description/>
  <cp:keywords/>
  <dc:language>en-US</dc:language>
  <cp:lastModifiedBy>Micorosoft</cp:lastModifiedBy>
  <dcterms:modified xsi:type="dcterms:W3CDTF">2018-05-22T00:31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8.0.5391</vt:lpwstr>
  </property>
</Properties>
</file>